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4E72" w14:textId="77777777" w:rsidR="00B1346F" w:rsidRPr="002F68D2" w:rsidRDefault="00B1346F" w:rsidP="00B1346F">
      <w:pPr>
        <w:pStyle w:val="CitaviBibliographyEntry"/>
        <w:ind w:left="0" w:firstLine="0"/>
        <w:rPr>
          <w:rFonts w:ascii="Times New Roman" w:hAnsi="Times New Roman"/>
          <w:b/>
        </w:rPr>
      </w:pPr>
      <w:r w:rsidRPr="002F68D2">
        <w:rPr>
          <w:rFonts w:ascii="Times New Roman" w:hAnsi="Times New Roman"/>
          <w:b/>
          <w:sz w:val="24"/>
          <w:szCs w:val="24"/>
        </w:rPr>
        <w:t>Supplement</w:t>
      </w:r>
      <w:r w:rsidR="008C5D8D" w:rsidRPr="002F68D2">
        <w:rPr>
          <w:rFonts w:ascii="Times New Roman" w:hAnsi="Times New Roman"/>
          <w:b/>
          <w:sz w:val="24"/>
          <w:szCs w:val="24"/>
        </w:rPr>
        <w:t>ary Material</w:t>
      </w:r>
    </w:p>
    <w:p w14:paraId="0FE80B39" w14:textId="75E3DE24" w:rsidR="00786867" w:rsidRPr="002F68D2" w:rsidRDefault="00786867" w:rsidP="00786867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2F68D2">
        <w:rPr>
          <w:rFonts w:asciiTheme="majorBidi" w:hAnsiTheme="majorBidi" w:cstheme="majorBidi"/>
          <w:sz w:val="24"/>
          <w:szCs w:val="24"/>
          <w:lang w:val="en-GB"/>
        </w:rPr>
        <w:t>Table I</w:t>
      </w:r>
    </w:p>
    <w:p w14:paraId="54033337" w14:textId="77777777" w:rsidR="00786867" w:rsidRPr="002F68D2" w:rsidRDefault="00786867" w:rsidP="00786867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2F68D2">
        <w:rPr>
          <w:rFonts w:asciiTheme="majorBidi" w:hAnsiTheme="majorBidi" w:cstheme="majorBidi"/>
          <w:sz w:val="24"/>
          <w:szCs w:val="24"/>
          <w:lang w:val="en-GB"/>
        </w:rPr>
        <w:t>Further Questionnaire</w:t>
      </w:r>
    </w:p>
    <w:tbl>
      <w:tblPr>
        <w:tblStyle w:val="TableGrid"/>
        <w:tblW w:w="93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85"/>
      </w:tblGrid>
      <w:tr w:rsidR="00786867" w:rsidRPr="002F68D2" w14:paraId="77074651" w14:textId="77777777" w:rsidTr="0013406A">
        <w:trPr>
          <w:trHeight w:val="652"/>
        </w:trPr>
        <w:tc>
          <w:tcPr>
            <w:tcW w:w="9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0B6F3" w14:textId="19936F52" w:rsidR="00786867" w:rsidRPr="002F68D2" w:rsidRDefault="00552B20" w:rsidP="0013406A">
            <w:pPr>
              <w:tabs>
                <w:tab w:val="left" w:pos="284"/>
                <w:tab w:val="left" w:pos="426"/>
              </w:tabs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Since the outbreak/spread of COVID-19 (Corona virus) in Europe...</w:t>
            </w:r>
          </w:p>
        </w:tc>
      </w:tr>
      <w:tr w:rsidR="00786867" w:rsidRPr="002F68D2" w14:paraId="38674711" w14:textId="77777777" w:rsidTr="0013406A">
        <w:trPr>
          <w:trHeight w:val="284"/>
        </w:trPr>
        <w:tc>
          <w:tcPr>
            <w:tcW w:w="9385" w:type="dxa"/>
            <w:tcBorders>
              <w:top w:val="single" w:sz="4" w:space="0" w:color="auto"/>
            </w:tcBorders>
          </w:tcPr>
          <w:p w14:paraId="6D217A8C" w14:textId="482260AD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 wash and disinfect my hands more often</w:t>
            </w: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</w:tr>
      <w:tr w:rsidR="00786867" w:rsidRPr="002F68D2" w14:paraId="3BC6A70E" w14:textId="77777777" w:rsidTr="0013406A">
        <w:trPr>
          <w:trHeight w:val="284"/>
        </w:trPr>
        <w:tc>
          <w:tcPr>
            <w:tcW w:w="9385" w:type="dxa"/>
          </w:tcPr>
          <w:p w14:paraId="6D1E3AE7" w14:textId="37E28956" w:rsidR="00786867" w:rsidRPr="002F68D2" w:rsidRDefault="00786867" w:rsidP="00552B20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iCs/>
                <w:sz w:val="24"/>
                <w:szCs w:val="24"/>
              </w:rPr>
              <w:t>I have bought larger quantities of basic food (flour, sugar, noodles, rice, and canned food) or will buy more in the near future.</w:t>
            </w:r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</w:tr>
      <w:tr w:rsidR="00786867" w:rsidRPr="002F68D2" w14:paraId="57BA6B2F" w14:textId="77777777" w:rsidTr="0013406A">
        <w:trPr>
          <w:trHeight w:val="284"/>
        </w:trPr>
        <w:tc>
          <w:tcPr>
            <w:tcW w:w="9385" w:type="dxa"/>
          </w:tcPr>
          <w:p w14:paraId="4F0396BB" w14:textId="19C57079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iCs/>
                <w:sz w:val="24"/>
                <w:szCs w:val="24"/>
              </w:rPr>
              <w:t>I have bought larger quantities of hand disinfection/soap/similar or will buy more in the near future.</w:t>
            </w:r>
            <w:r w:rsidR="00552B20" w:rsidRPr="002F68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786867" w:rsidRPr="002F68D2" w14:paraId="3E5965C4" w14:textId="77777777" w:rsidTr="0013406A">
        <w:trPr>
          <w:trHeight w:val="284"/>
        </w:trPr>
        <w:tc>
          <w:tcPr>
            <w:tcW w:w="9385" w:type="dxa"/>
          </w:tcPr>
          <w:p w14:paraId="25AECF74" w14:textId="467880B6" w:rsidR="00786867" w:rsidRPr="002F68D2" w:rsidRDefault="00552B20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Pr="002F68D2">
              <w:rPr>
                <w:rFonts w:ascii="Times New Roman" w:hAnsi="Times New Roman"/>
                <w:i/>
                <w:sz w:val="24"/>
                <w:szCs w:val="24"/>
              </w:rPr>
              <w:t xml:space="preserve">I have bought larger quantities of toilet/hygiene articles or will buy more in the near future. </w:t>
            </w:r>
          </w:p>
        </w:tc>
      </w:tr>
      <w:tr w:rsidR="00786867" w:rsidRPr="002F68D2" w14:paraId="096C1E66" w14:textId="77777777" w:rsidTr="0013406A">
        <w:trPr>
          <w:trHeight w:val="284"/>
        </w:trPr>
        <w:tc>
          <w:tcPr>
            <w:tcW w:w="9385" w:type="dxa"/>
          </w:tcPr>
          <w:p w14:paraId="06A1D4C4" w14:textId="17EEAD25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 have purchased/will purchase astronaut/emergency food in the near future.</w:t>
            </w:r>
          </w:p>
        </w:tc>
      </w:tr>
      <w:tr w:rsidR="00786867" w:rsidRPr="002F68D2" w14:paraId="38976C3B" w14:textId="77777777" w:rsidTr="0013406A">
        <w:trPr>
          <w:trHeight w:val="284"/>
        </w:trPr>
        <w:tc>
          <w:tcPr>
            <w:tcW w:w="9385" w:type="dxa"/>
          </w:tcPr>
          <w:p w14:paraId="13D6F591" w14:textId="3A7534EA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 increasingly avoid public places/events</w:t>
            </w: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</w:tr>
      <w:tr w:rsidR="00786867" w:rsidRPr="002F68D2" w14:paraId="76297BC2" w14:textId="77777777" w:rsidTr="0013406A">
        <w:trPr>
          <w:trHeight w:val="284"/>
        </w:trPr>
        <w:tc>
          <w:tcPr>
            <w:tcW w:w="9385" w:type="dxa"/>
          </w:tcPr>
          <w:p w14:paraId="241FE1E3" w14:textId="3D7BD1FF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I increasingly avoid public transit (subway, tram, bus, train).</w:t>
            </w:r>
          </w:p>
        </w:tc>
      </w:tr>
      <w:tr w:rsidR="00786867" w:rsidRPr="002F68D2" w14:paraId="5F8DEF38" w14:textId="77777777" w:rsidTr="0013406A">
        <w:trPr>
          <w:trHeight w:val="284"/>
        </w:trPr>
        <w:tc>
          <w:tcPr>
            <w:tcW w:w="9385" w:type="dxa"/>
          </w:tcPr>
          <w:p w14:paraId="307DA775" w14:textId="5233E712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iCs/>
                <w:sz w:val="24"/>
                <w:szCs w:val="24"/>
              </w:rPr>
              <w:t>I have changed my trip/vacation plans or would change them if I had planned a vacation/trip.</w:t>
            </w:r>
          </w:p>
        </w:tc>
      </w:tr>
      <w:tr w:rsidR="00786867" w:rsidRPr="002F68D2" w14:paraId="3E4CB6EC" w14:textId="77777777" w:rsidTr="0013406A">
        <w:trPr>
          <w:trHeight w:val="284"/>
        </w:trPr>
        <w:tc>
          <w:tcPr>
            <w:tcW w:w="9385" w:type="dxa"/>
            <w:tcBorders>
              <w:bottom w:val="single" w:sz="4" w:space="0" w:color="auto"/>
            </w:tcBorders>
          </w:tcPr>
          <w:p w14:paraId="631F2EA1" w14:textId="2C3489AA" w:rsidR="00786867" w:rsidRPr="002F68D2" w:rsidRDefault="00786867" w:rsidP="0013406A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… </w:t>
            </w:r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I have become more selfish in my </w:t>
            </w:r>
            <w:proofErr w:type="spellStart"/>
            <w:r w:rsidR="00552B20"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ehavior</w:t>
            </w:r>
            <w:proofErr w:type="spellEnd"/>
            <w:r w:rsidRPr="002F68D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.</w:t>
            </w:r>
          </w:p>
        </w:tc>
      </w:tr>
    </w:tbl>
    <w:p w14:paraId="20124CCF" w14:textId="77777777" w:rsidR="00786867" w:rsidRPr="002F68D2" w:rsidRDefault="00786867" w:rsidP="00786867">
      <w:pPr>
        <w:pStyle w:val="CitaviBibliographyEntry"/>
        <w:spacing w:line="240" w:lineRule="auto"/>
        <w:ind w:left="0" w:firstLine="0"/>
        <w:rPr>
          <w:rFonts w:ascii="Times New Roman" w:hAnsi="Times New Roman"/>
          <w:i/>
          <w:lang w:val="de-DE"/>
        </w:rPr>
      </w:pPr>
      <w:r w:rsidRPr="002F68D2">
        <w:rPr>
          <w:rFonts w:ascii="Times New Roman" w:hAnsi="Times New Roman"/>
          <w:lang w:val="de-DE"/>
        </w:rPr>
        <w:t>Likert-scale 1</w:t>
      </w:r>
      <w:r w:rsidRPr="002F68D2">
        <w:rPr>
          <w:rFonts w:ascii="Times New Roman" w:hAnsi="Times New Roman"/>
          <w:i/>
          <w:lang w:val="de-DE"/>
        </w:rPr>
        <w:t xml:space="preserve"> </w:t>
      </w:r>
      <w:r w:rsidRPr="002F68D2">
        <w:rPr>
          <w:rFonts w:ascii="Times New Roman" w:hAnsi="Times New Roman"/>
          <w:iCs/>
          <w:lang w:val="de-DE"/>
        </w:rPr>
        <w:t>= „Stimme überhaupt nicht zu“, 7 =“Stimme völlig zu“.</w:t>
      </w:r>
    </w:p>
    <w:p w14:paraId="5921F1CB" w14:textId="32128BCB" w:rsidR="00532FD4" w:rsidRPr="002F68D2" w:rsidRDefault="00532FD4">
      <w:pPr>
        <w:spacing w:line="259" w:lineRule="auto"/>
        <w:rPr>
          <w:rFonts w:ascii="Times New Roman" w:hAnsi="Times New Roman"/>
          <w:b/>
          <w:iCs/>
          <w:sz w:val="24"/>
          <w:szCs w:val="24"/>
          <w:lang w:val="de-DE"/>
        </w:rPr>
      </w:pPr>
    </w:p>
    <w:p w14:paraId="0C89A977" w14:textId="77777777" w:rsidR="004A612B" w:rsidRPr="002F68D2" w:rsidRDefault="004A612B">
      <w:pPr>
        <w:spacing w:line="259" w:lineRule="auto"/>
        <w:rPr>
          <w:rFonts w:asciiTheme="majorBidi" w:hAnsiTheme="majorBidi" w:cstheme="majorBidi"/>
          <w:sz w:val="24"/>
          <w:szCs w:val="24"/>
          <w:lang w:val="de-DE"/>
        </w:rPr>
      </w:pPr>
    </w:p>
    <w:p w14:paraId="0E7AE83B" w14:textId="77777777" w:rsidR="004A612B" w:rsidRPr="002F68D2" w:rsidRDefault="004A612B">
      <w:pPr>
        <w:spacing w:line="259" w:lineRule="auto"/>
        <w:rPr>
          <w:rFonts w:asciiTheme="majorBidi" w:hAnsiTheme="majorBidi" w:cstheme="majorBidi"/>
          <w:sz w:val="24"/>
          <w:szCs w:val="24"/>
          <w:lang w:val="de-DE"/>
        </w:rPr>
      </w:pPr>
      <w:r w:rsidRPr="002F68D2">
        <w:rPr>
          <w:rFonts w:asciiTheme="majorBidi" w:hAnsiTheme="majorBidi" w:cstheme="majorBidi"/>
          <w:sz w:val="24"/>
          <w:szCs w:val="24"/>
          <w:lang w:val="de-DE"/>
        </w:rPr>
        <w:br w:type="page"/>
      </w:r>
    </w:p>
    <w:p w14:paraId="3EF50BDB" w14:textId="1836EEFC" w:rsidR="000444CE" w:rsidRPr="002F68D2" w:rsidRDefault="00B1346F" w:rsidP="000444CE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F68D2">
        <w:rPr>
          <w:rFonts w:asciiTheme="majorBidi" w:hAnsiTheme="majorBidi" w:cstheme="majorBidi"/>
          <w:sz w:val="24"/>
          <w:szCs w:val="24"/>
        </w:rPr>
        <w:lastRenderedPageBreak/>
        <w:t>Table I</w:t>
      </w:r>
      <w:r w:rsidR="00786867" w:rsidRPr="002F68D2">
        <w:rPr>
          <w:rFonts w:asciiTheme="majorBidi" w:hAnsiTheme="majorBidi" w:cstheme="majorBidi"/>
          <w:sz w:val="24"/>
          <w:szCs w:val="24"/>
        </w:rPr>
        <w:t>I</w:t>
      </w:r>
    </w:p>
    <w:p w14:paraId="57C8B0D6" w14:textId="01C7E405" w:rsidR="00B1346F" w:rsidRPr="002F68D2" w:rsidRDefault="00B1346F" w:rsidP="000444CE">
      <w:pPr>
        <w:pStyle w:val="NoSpacing"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2F68D2">
        <w:rPr>
          <w:rFonts w:asciiTheme="majorBidi" w:hAnsiTheme="majorBidi" w:cstheme="majorBidi"/>
          <w:i/>
          <w:iCs/>
          <w:sz w:val="24"/>
          <w:szCs w:val="24"/>
        </w:rPr>
        <w:t>Corrected Item-Scale Correction values of the scales adherent safety behavior and dysfunctional safety behavior</w:t>
      </w:r>
    </w:p>
    <w:tbl>
      <w:tblPr>
        <w:tblStyle w:val="TableGrid"/>
        <w:tblW w:w="0" w:type="auto"/>
        <w:tblInd w:w="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1310"/>
        <w:gridCol w:w="3457"/>
        <w:gridCol w:w="1310"/>
      </w:tblGrid>
      <w:tr w:rsidR="00B1346F" w:rsidRPr="002F68D2" w14:paraId="277287D3" w14:textId="77777777" w:rsidTr="00374883"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14:paraId="4934F7E7" w14:textId="77777777" w:rsidR="00B1346F" w:rsidRPr="002F68D2" w:rsidRDefault="00B1346F" w:rsidP="00532FD4">
            <w:pPr>
              <w:pStyle w:val="CitaviBibliographyEntry"/>
              <w:spacing w:line="276" w:lineRule="auto"/>
              <w:ind w:left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Scale ASB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101743EB" w14:textId="77777777" w:rsidR="00B1346F" w:rsidRPr="002F68D2" w:rsidRDefault="00B1346F" w:rsidP="00532FD4">
            <w:pPr>
              <w:pStyle w:val="CitaviBibliographyEntry"/>
              <w:spacing w:line="276" w:lineRule="auto"/>
              <w:ind w:left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Corrected Item-Scale Correlation</w:t>
            </w:r>
          </w:p>
        </w:tc>
        <w:tc>
          <w:tcPr>
            <w:tcW w:w="3457" w:type="dxa"/>
            <w:tcBorders>
              <w:top w:val="single" w:sz="4" w:space="0" w:color="auto"/>
              <w:bottom w:val="single" w:sz="4" w:space="0" w:color="auto"/>
            </w:tcBorders>
          </w:tcPr>
          <w:p w14:paraId="67955088" w14:textId="77777777" w:rsidR="00B1346F" w:rsidRPr="002F68D2" w:rsidRDefault="00B1346F" w:rsidP="00532FD4">
            <w:pPr>
              <w:pStyle w:val="CitaviBibliographyEntry"/>
              <w:spacing w:line="276" w:lineRule="auto"/>
              <w:ind w:left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Scale DSB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63F5A27" w14:textId="77777777" w:rsidR="00B1346F" w:rsidRPr="002F68D2" w:rsidRDefault="00B1346F" w:rsidP="00532FD4">
            <w:pPr>
              <w:pStyle w:val="CitaviBibliographyEntry"/>
              <w:spacing w:line="276" w:lineRule="auto"/>
              <w:ind w:left="0" w:firstLine="0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Corrected Item-Scale Correlation</w:t>
            </w:r>
          </w:p>
        </w:tc>
      </w:tr>
      <w:tr w:rsidR="00B1346F" w:rsidRPr="002F68D2" w14:paraId="7C475A06" w14:textId="77777777" w:rsidTr="00374883">
        <w:tc>
          <w:tcPr>
            <w:tcW w:w="2751" w:type="dxa"/>
          </w:tcPr>
          <w:p w14:paraId="6FD17494" w14:textId="77777777" w:rsidR="00B1346F" w:rsidRPr="002F68D2" w:rsidRDefault="00B1346F" w:rsidP="00532FD4">
            <w:pPr>
              <w:pStyle w:val="CitaviBibliographyEntr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 xml:space="preserve">1. I increasingly avoid public places/ events. </w:t>
            </w:r>
          </w:p>
        </w:tc>
        <w:tc>
          <w:tcPr>
            <w:tcW w:w="1308" w:type="dxa"/>
          </w:tcPr>
          <w:p w14:paraId="5172442E" w14:textId="77777777" w:rsidR="00B1346F" w:rsidRPr="002F68D2" w:rsidRDefault="00B1346F" w:rsidP="000444CE">
            <w:pPr>
              <w:pStyle w:val="CitaviBibliographyEntry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3457" w:type="dxa"/>
            <w:tcBorders>
              <w:top w:val="single" w:sz="4" w:space="0" w:color="auto"/>
            </w:tcBorders>
          </w:tcPr>
          <w:p w14:paraId="27AE80A3" w14:textId="2C85A01C" w:rsidR="00B1346F" w:rsidRPr="002F68D2" w:rsidRDefault="00B1346F" w:rsidP="00B1346F">
            <w:pPr>
              <w:pStyle w:val="CitaviBibliographyEntry"/>
              <w:numPr>
                <w:ilvl w:val="0"/>
                <w:numId w:val="1"/>
              </w:numPr>
              <w:tabs>
                <w:tab w:val="clear" w:pos="340"/>
                <w:tab w:val="left" w:pos="283"/>
              </w:tabs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Hlk62557278"/>
            <w:r w:rsidRPr="002F68D2">
              <w:rPr>
                <w:rFonts w:ascii="Times New Roman" w:hAnsi="Times New Roman"/>
                <w:sz w:val="24"/>
                <w:szCs w:val="24"/>
              </w:rPr>
              <w:t>I have bought larger quantities</w:t>
            </w:r>
            <w:r w:rsidR="000444CE" w:rsidRPr="002F68D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F68D2">
              <w:rPr>
                <w:rFonts w:ascii="Times New Roman" w:hAnsi="Times New Roman"/>
                <w:sz w:val="24"/>
                <w:szCs w:val="24"/>
              </w:rPr>
              <w:t>of basic food (flour, sugar, noodles, rice, and canned food) or will buy more in the near future.</w:t>
            </w:r>
            <w:bookmarkEnd w:id="0"/>
            <w:r w:rsidRPr="002F68D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6C89C494" w14:textId="77777777" w:rsidR="00B1346F" w:rsidRPr="002F68D2" w:rsidRDefault="00B1346F" w:rsidP="000444CE">
            <w:pPr>
              <w:pStyle w:val="CitaviBibliographyEntry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>0.712</w:t>
            </w:r>
          </w:p>
        </w:tc>
      </w:tr>
      <w:tr w:rsidR="00B1346F" w:rsidRPr="002F68D2" w14:paraId="75893B29" w14:textId="77777777" w:rsidTr="00374883">
        <w:tc>
          <w:tcPr>
            <w:tcW w:w="2751" w:type="dxa"/>
          </w:tcPr>
          <w:p w14:paraId="5855868C" w14:textId="77777777" w:rsidR="00B1346F" w:rsidRPr="002F68D2" w:rsidRDefault="00B1346F" w:rsidP="00532FD4">
            <w:pPr>
              <w:pStyle w:val="CitaviBibliographyEntr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 xml:space="preserve">2. I increasingly avoid public transit (subway, tram, bus, train). </w:t>
            </w:r>
          </w:p>
        </w:tc>
        <w:tc>
          <w:tcPr>
            <w:tcW w:w="1308" w:type="dxa"/>
          </w:tcPr>
          <w:p w14:paraId="64179820" w14:textId="77777777" w:rsidR="00B1346F" w:rsidRPr="002F68D2" w:rsidRDefault="00B1346F" w:rsidP="000444CE">
            <w:pPr>
              <w:pStyle w:val="CitaviBibliographyEntry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>0.754</w:t>
            </w:r>
          </w:p>
        </w:tc>
        <w:tc>
          <w:tcPr>
            <w:tcW w:w="3457" w:type="dxa"/>
          </w:tcPr>
          <w:p w14:paraId="7833F9B5" w14:textId="77777777" w:rsidR="00B1346F" w:rsidRPr="002F68D2" w:rsidRDefault="00B1346F" w:rsidP="00B1346F">
            <w:pPr>
              <w:pStyle w:val="CitaviBibliographyEntry"/>
              <w:numPr>
                <w:ilvl w:val="0"/>
                <w:numId w:val="1"/>
              </w:numPr>
              <w:tabs>
                <w:tab w:val="clear" w:pos="340"/>
                <w:tab w:val="left" w:pos="283"/>
              </w:tabs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 xml:space="preserve">I have bought larger quantities of hand disinfection/soap/similar or will buy more in the near future. </w:t>
            </w:r>
          </w:p>
        </w:tc>
        <w:tc>
          <w:tcPr>
            <w:tcW w:w="1216" w:type="dxa"/>
          </w:tcPr>
          <w:p w14:paraId="7CFF9F25" w14:textId="77777777" w:rsidR="00B1346F" w:rsidRPr="002F68D2" w:rsidRDefault="00B1346F" w:rsidP="000444CE">
            <w:pPr>
              <w:pStyle w:val="CitaviBibliographyEntry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>0.704</w:t>
            </w:r>
          </w:p>
        </w:tc>
      </w:tr>
      <w:tr w:rsidR="00B1346F" w:rsidRPr="002F68D2" w14:paraId="5E7223A7" w14:textId="77777777" w:rsidTr="00374883">
        <w:tc>
          <w:tcPr>
            <w:tcW w:w="2751" w:type="dxa"/>
            <w:tcBorders>
              <w:bottom w:val="single" w:sz="4" w:space="0" w:color="auto"/>
            </w:tcBorders>
          </w:tcPr>
          <w:p w14:paraId="2CAF8350" w14:textId="77777777" w:rsidR="00B1346F" w:rsidRPr="002F68D2" w:rsidRDefault="00B1346F" w:rsidP="00532FD4">
            <w:pPr>
              <w:pStyle w:val="CitaviBibliographyEntr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 xml:space="preserve">3. I have changed my trip/ vacation plans or would change them if I had planned a vacation/trip. 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644D71CC" w14:textId="77777777" w:rsidR="00B1346F" w:rsidRPr="002F68D2" w:rsidRDefault="00B1346F" w:rsidP="000444CE">
            <w:pPr>
              <w:pStyle w:val="CitaviBibliographyEntry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>0.649</w:t>
            </w:r>
          </w:p>
        </w:tc>
        <w:tc>
          <w:tcPr>
            <w:tcW w:w="3457" w:type="dxa"/>
          </w:tcPr>
          <w:p w14:paraId="0A1381DE" w14:textId="77777777" w:rsidR="00B1346F" w:rsidRPr="002F68D2" w:rsidRDefault="00B1346F" w:rsidP="00B1346F">
            <w:pPr>
              <w:pStyle w:val="CitaviBibliographyEntry"/>
              <w:numPr>
                <w:ilvl w:val="0"/>
                <w:numId w:val="1"/>
              </w:numPr>
              <w:tabs>
                <w:tab w:val="clear" w:pos="340"/>
                <w:tab w:val="left" w:pos="283"/>
              </w:tabs>
              <w:spacing w:after="6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 xml:space="preserve">I have bought larger quantities of toilet/hygiene articles or will buy more in the near future. </w:t>
            </w:r>
          </w:p>
        </w:tc>
        <w:tc>
          <w:tcPr>
            <w:tcW w:w="1216" w:type="dxa"/>
          </w:tcPr>
          <w:p w14:paraId="2969E490" w14:textId="77777777" w:rsidR="00B1346F" w:rsidRPr="002F68D2" w:rsidRDefault="00B1346F" w:rsidP="000444CE">
            <w:pPr>
              <w:pStyle w:val="CitaviBibliographyEntry"/>
              <w:ind w:left="0" w:firstLine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sz w:val="24"/>
                <w:szCs w:val="24"/>
              </w:rPr>
              <w:t>0.770</w:t>
            </w:r>
          </w:p>
        </w:tc>
      </w:tr>
    </w:tbl>
    <w:p w14:paraId="5BCEB879" w14:textId="77777777" w:rsidR="00B1346F" w:rsidRPr="002F68D2" w:rsidRDefault="00B1346F" w:rsidP="00B1346F">
      <w:pPr>
        <w:pStyle w:val="CitaviBibliographyEntry"/>
        <w:rPr>
          <w:rFonts w:ascii="Times New Roman" w:hAnsi="Times New Roman"/>
          <w:sz w:val="22"/>
          <w:szCs w:val="22"/>
          <w:lang w:eastAsia="en-US"/>
        </w:rPr>
      </w:pPr>
      <w:r w:rsidRPr="002F68D2">
        <w:rPr>
          <w:rFonts w:ascii="Times New Roman" w:hAnsi="Times New Roman"/>
        </w:rPr>
        <w:tab/>
      </w:r>
      <w:r w:rsidRPr="002F68D2">
        <w:rPr>
          <w:rFonts w:ascii="Times New Roman" w:hAnsi="Times New Roman"/>
          <w:i/>
        </w:rPr>
        <w:t>N</w:t>
      </w:r>
      <w:r w:rsidRPr="002F68D2">
        <w:rPr>
          <w:rFonts w:ascii="Times New Roman" w:hAnsi="Times New Roman"/>
        </w:rPr>
        <w:t xml:space="preserve"> = 14,048. </w:t>
      </w:r>
      <w:r w:rsidRPr="002F68D2">
        <w:rPr>
          <w:rFonts w:ascii="Times New Roman" w:hAnsi="Times New Roman"/>
          <w:i/>
        </w:rPr>
        <w:t xml:space="preserve">* </w:t>
      </w:r>
      <w:r w:rsidRPr="002F68D2">
        <w:rPr>
          <w:rFonts w:ascii="Times New Roman" w:hAnsi="Times New Roman"/>
        </w:rPr>
        <w:t>1 = “strongly disagree” to 7 = “strongly agree”.</w:t>
      </w:r>
      <w:r w:rsidRPr="002F68D2">
        <w:rPr>
          <w:rFonts w:ascii="Times New Roman" w:hAnsi="Times New Roman"/>
        </w:rPr>
        <w:fldChar w:fldCharType="begin"/>
      </w:r>
      <w:r w:rsidRPr="002F68D2">
        <w:rPr>
          <w:rFonts w:ascii="Times New Roman" w:hAnsi="Times New Roman"/>
        </w:rPr>
        <w:instrText xml:space="preserve"> LINK Excel.Sheet.12 Mappe1 Tabelle1!Z2S1:Z5S10 \a \f 5 \h  \* MERGEFORMAT </w:instrText>
      </w:r>
      <w:r w:rsidRPr="002F68D2">
        <w:rPr>
          <w:rFonts w:ascii="Times New Roman" w:hAnsi="Times New Roman"/>
        </w:rPr>
        <w:fldChar w:fldCharType="separate"/>
      </w:r>
    </w:p>
    <w:p w14:paraId="2487EEFF" w14:textId="0D8CE926" w:rsidR="00B1346F" w:rsidRPr="002F68D2" w:rsidRDefault="00B1346F" w:rsidP="00B1346F">
      <w:pPr>
        <w:rPr>
          <w:rFonts w:ascii="Times New Roman" w:hAnsi="Times New Roman"/>
        </w:rPr>
      </w:pPr>
      <w:r w:rsidRPr="002F68D2">
        <w:rPr>
          <w:rFonts w:ascii="Times New Roman" w:hAnsi="Times New Roman"/>
        </w:rPr>
        <w:fldChar w:fldCharType="end"/>
      </w:r>
    </w:p>
    <w:p w14:paraId="71D90808" w14:textId="2E1601B6" w:rsidR="000444CE" w:rsidRPr="002F68D2" w:rsidRDefault="000444CE" w:rsidP="00B1346F">
      <w:pPr>
        <w:rPr>
          <w:rFonts w:ascii="Times New Roman" w:hAnsi="Times New Roman"/>
        </w:rPr>
      </w:pPr>
    </w:p>
    <w:p w14:paraId="1D4C5EB0" w14:textId="15D948ED" w:rsidR="000444CE" w:rsidRPr="002F68D2" w:rsidRDefault="000444CE" w:rsidP="00B1346F">
      <w:pPr>
        <w:rPr>
          <w:rFonts w:ascii="Times New Roman" w:hAnsi="Times New Roman"/>
        </w:rPr>
      </w:pPr>
    </w:p>
    <w:p w14:paraId="4BCF6E69" w14:textId="6FCB8277" w:rsidR="000444CE" w:rsidRPr="002F68D2" w:rsidRDefault="000444CE" w:rsidP="00B1346F">
      <w:pPr>
        <w:rPr>
          <w:rFonts w:ascii="Times New Roman" w:hAnsi="Times New Roman"/>
        </w:rPr>
      </w:pPr>
    </w:p>
    <w:p w14:paraId="6D5904A4" w14:textId="0B13F9B3" w:rsidR="000444CE" w:rsidRPr="002F68D2" w:rsidRDefault="000444CE" w:rsidP="00B1346F">
      <w:pPr>
        <w:rPr>
          <w:rFonts w:ascii="Times New Roman" w:hAnsi="Times New Roman"/>
        </w:rPr>
      </w:pPr>
    </w:p>
    <w:p w14:paraId="185EEDB8" w14:textId="0CD26D56" w:rsidR="000444CE" w:rsidRPr="002F68D2" w:rsidRDefault="000444CE" w:rsidP="00B1346F">
      <w:pPr>
        <w:rPr>
          <w:rFonts w:ascii="Times New Roman" w:hAnsi="Times New Roman"/>
        </w:rPr>
      </w:pPr>
    </w:p>
    <w:p w14:paraId="7FB92646" w14:textId="77777777" w:rsidR="000444CE" w:rsidRPr="002F68D2" w:rsidRDefault="000444CE" w:rsidP="00B1346F">
      <w:pPr>
        <w:rPr>
          <w:rFonts w:ascii="Times New Roman" w:hAnsi="Times New Roman"/>
        </w:rPr>
      </w:pPr>
    </w:p>
    <w:p w14:paraId="07DE9694" w14:textId="77777777" w:rsidR="00786867" w:rsidRPr="002F68D2" w:rsidRDefault="00786867" w:rsidP="00B134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en-US"/>
        </w:rPr>
      </w:pPr>
    </w:p>
    <w:p w14:paraId="0BC39C4D" w14:textId="77777777" w:rsidR="00B1346F" w:rsidRPr="002F68D2" w:rsidRDefault="00B1346F" w:rsidP="00B134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  <w:lang w:eastAsia="en-US"/>
        </w:rPr>
      </w:pPr>
    </w:p>
    <w:p w14:paraId="1E6658D5" w14:textId="77777777" w:rsidR="00532FD4" w:rsidRPr="002F68D2" w:rsidRDefault="00532FD4">
      <w:pPr>
        <w:spacing w:line="259" w:lineRule="auto"/>
        <w:rPr>
          <w:rFonts w:asciiTheme="majorBidi" w:hAnsiTheme="majorBidi" w:cstheme="majorBidi"/>
          <w:sz w:val="24"/>
          <w:szCs w:val="24"/>
        </w:rPr>
      </w:pPr>
      <w:r w:rsidRPr="002F68D2">
        <w:rPr>
          <w:rFonts w:asciiTheme="majorBidi" w:hAnsiTheme="majorBidi" w:cstheme="majorBidi"/>
          <w:sz w:val="24"/>
          <w:szCs w:val="24"/>
        </w:rPr>
        <w:br w:type="page"/>
      </w:r>
    </w:p>
    <w:p w14:paraId="24F3A87D" w14:textId="77777777" w:rsidR="00644329" w:rsidRPr="002F68D2" w:rsidRDefault="00644329" w:rsidP="0064432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eastAsia="en-US"/>
        </w:rPr>
      </w:pPr>
    </w:p>
    <w:p w14:paraId="329380ED" w14:textId="77777777" w:rsidR="00644329" w:rsidRPr="002F68D2" w:rsidRDefault="00644329" w:rsidP="00644329">
      <w:pPr>
        <w:pStyle w:val="NoSpacing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2F68D2">
        <w:rPr>
          <w:rFonts w:asciiTheme="majorBidi" w:hAnsiTheme="majorBidi" w:cstheme="majorBidi"/>
          <w:sz w:val="24"/>
          <w:szCs w:val="24"/>
        </w:rPr>
        <w:t>Table III</w:t>
      </w:r>
    </w:p>
    <w:p w14:paraId="5FC5E2CE" w14:textId="77777777" w:rsidR="00644329" w:rsidRPr="002F68D2" w:rsidRDefault="00644329" w:rsidP="00644329">
      <w:pPr>
        <w:pStyle w:val="NoSpacing"/>
        <w:spacing w:line="360" w:lineRule="auto"/>
        <w:rPr>
          <w:u w:color="000000"/>
        </w:rPr>
      </w:pPr>
      <w:r w:rsidRPr="002F68D2">
        <w:rPr>
          <w:rFonts w:asciiTheme="majorBidi" w:hAnsiTheme="majorBidi" w:cstheme="majorBidi"/>
          <w:i/>
          <w:sz w:val="24"/>
          <w:szCs w:val="24"/>
        </w:rPr>
        <w:t>Mediation analysis of neuroticism on the relationship of COVID-19-fear and adherent safety behavior</w:t>
      </w: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275"/>
        <w:gridCol w:w="1276"/>
        <w:gridCol w:w="1417"/>
        <w:gridCol w:w="1276"/>
        <w:gridCol w:w="992"/>
        <w:gridCol w:w="849"/>
      </w:tblGrid>
      <w:tr w:rsidR="00644329" w:rsidRPr="002F68D2" w14:paraId="04C43CBA" w14:textId="77777777" w:rsidTr="000A360E">
        <w:trPr>
          <w:trHeight w:val="19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AE974" w14:textId="77777777" w:rsidR="00644329" w:rsidRPr="002F68D2" w:rsidRDefault="00644329" w:rsidP="000A360E">
            <w:pPr>
              <w:spacing w:after="12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utcome Variab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AE134" w14:textId="77777777" w:rsidR="00644329" w:rsidRPr="002F68D2" w:rsidRDefault="0064432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E6E78" w14:textId="77777777" w:rsidR="00644329" w:rsidRPr="002F68D2" w:rsidRDefault="0064432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BE9F" w14:textId="77777777" w:rsidR="00644329" w:rsidRPr="002F68D2" w:rsidRDefault="0064432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A91D" w14:textId="77777777" w:rsidR="00644329" w:rsidRPr="002F68D2" w:rsidRDefault="0064432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D7EBA" w14:textId="77777777" w:rsidR="00644329" w:rsidRPr="002F68D2" w:rsidRDefault="0064432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LL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A35A19" w14:textId="77777777" w:rsidR="00644329" w:rsidRPr="002F68D2" w:rsidRDefault="0064432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ULCI</w:t>
            </w:r>
          </w:p>
        </w:tc>
      </w:tr>
      <w:tr w:rsidR="00644329" w:rsidRPr="002F68D2" w14:paraId="06DB549B" w14:textId="77777777" w:rsidTr="000A360E">
        <w:trPr>
          <w:trHeight w:val="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A59DF" w14:textId="77777777" w:rsidR="00644329" w:rsidRPr="002F68D2" w:rsidRDefault="00644329" w:rsidP="000A360E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Neuroticis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6C9F4" w14:textId="77777777" w:rsidR="00644329" w:rsidRPr="002F68D2" w:rsidRDefault="00644329" w:rsidP="000A360E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7EEB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B8B7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618ED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70AC5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C251D22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44329" w:rsidRPr="002F68D2" w14:paraId="2E310C1A" w14:textId="77777777" w:rsidTr="000A360E">
        <w:trPr>
          <w:trHeight w:val="4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7B14" w14:textId="77777777" w:rsidR="00644329" w:rsidRPr="002F68D2" w:rsidRDefault="0064432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6DA8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2.227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29322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355AB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127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A648C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0507D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.1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5EC882E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.262</w:t>
            </w:r>
          </w:p>
        </w:tc>
      </w:tr>
      <w:tr w:rsidR="00644329" w:rsidRPr="002F68D2" w14:paraId="5BFFBCDF" w14:textId="77777777" w:rsidTr="000A360E">
        <w:trPr>
          <w:trHeight w:val="4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E8C" w14:textId="77777777" w:rsidR="00644329" w:rsidRPr="002F68D2" w:rsidRDefault="0064432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COVID-19-f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E72D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.113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8CC6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898E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9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EFB7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C253C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1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64D3BE7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120</w:t>
            </w:r>
          </w:p>
        </w:tc>
      </w:tr>
      <w:tr w:rsidR="00644329" w:rsidRPr="002F68D2" w14:paraId="4A135142" w14:textId="77777777" w:rsidTr="000A360E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9A70" w14:textId="77777777" w:rsidR="00644329" w:rsidRPr="002F68D2" w:rsidRDefault="00644329" w:rsidP="000A360E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Adherent Safety Behavior (ASB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ABC51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72C32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7398E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7C9B0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13B41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72B100A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44329" w:rsidRPr="002F68D2" w14:paraId="5FF6F203" w14:textId="77777777" w:rsidTr="000A360E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341B" w14:textId="77777777" w:rsidR="00644329" w:rsidRPr="002F68D2" w:rsidRDefault="0064432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Intercep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8D590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2.538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5C26A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032D3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53.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AAC16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87CE4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.4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C7C19D0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.631</w:t>
            </w:r>
          </w:p>
        </w:tc>
      </w:tr>
      <w:tr w:rsidR="00644329" w:rsidRPr="002F68D2" w14:paraId="21F07240" w14:textId="77777777" w:rsidTr="000A360E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AF58CC" w14:textId="77777777" w:rsidR="00644329" w:rsidRPr="002F68D2" w:rsidRDefault="0064432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COVID-19-fear by neurotici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E5FAE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.543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D95A52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6AD9E7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75,49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362BCA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AB90C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5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A0B4E" w14:textId="77777777" w:rsidR="00644329" w:rsidRPr="002F68D2" w:rsidRDefault="0064432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557</w:t>
            </w:r>
          </w:p>
        </w:tc>
      </w:tr>
    </w:tbl>
    <w:p w14:paraId="205BBC98" w14:textId="4A88D654" w:rsidR="00644329" w:rsidRPr="002F68D2" w:rsidRDefault="00644329" w:rsidP="00644329">
      <w:pPr>
        <w:pStyle w:val="Heading2"/>
        <w:spacing w:line="240" w:lineRule="auto"/>
        <w:rPr>
          <w:rFonts w:ascii="Times New Roman" w:hAnsi="Times New Roman" w:cs="Times New Roman"/>
          <w:i/>
          <w:color w:val="000000"/>
          <w:sz w:val="20"/>
          <w:szCs w:val="20"/>
          <w:u w:color="000000"/>
        </w:rPr>
      </w:pPr>
      <w:r w:rsidRPr="002F68D2">
        <w:rPr>
          <w:rFonts w:ascii="Times New Roman" w:hAnsi="Times New Roman" w:cs="Times New Roman"/>
          <w:i/>
          <w:color w:val="000000"/>
          <w:sz w:val="20"/>
          <w:szCs w:val="20"/>
          <w:u w:color="000000"/>
        </w:rPr>
        <w:t>Total R² = .300 (</w:t>
      </w:r>
      <w:proofErr w:type="gramStart"/>
      <w:r w:rsidRPr="002F68D2">
        <w:rPr>
          <w:rFonts w:ascii="Times New Roman" w:hAnsi="Times New Roman" w:cs="Times New Roman"/>
          <w:i/>
          <w:color w:val="000000"/>
          <w:sz w:val="20"/>
          <w:szCs w:val="20"/>
          <w:u w:color="000000"/>
        </w:rPr>
        <w:t>F(</w:t>
      </w:r>
      <w:proofErr w:type="gramEnd"/>
      <w:r w:rsidRPr="002F68D2">
        <w:rPr>
          <w:rFonts w:ascii="Times New Roman" w:hAnsi="Times New Roman" w:cs="Times New Roman"/>
          <w:i/>
          <w:color w:val="000000"/>
          <w:sz w:val="20"/>
          <w:szCs w:val="20"/>
          <w:u w:color="000000"/>
        </w:rPr>
        <w:t>2, 14045) = 3004.923, p &gt; .001, N = 14,048).</w:t>
      </w:r>
      <w:r w:rsidR="00F54689" w:rsidRPr="002F68D2">
        <w:rPr>
          <w:rFonts w:ascii="Times New Roman" w:hAnsi="Times New Roman" w:cs="Times New Roman"/>
          <w:i/>
          <w:color w:val="000000"/>
          <w:sz w:val="20"/>
          <w:szCs w:val="20"/>
          <w:u w:color="000000"/>
        </w:rPr>
        <w:t xml:space="preserve"> All direct and indirect effects were controlled with the bootstrapping method.</w:t>
      </w:r>
    </w:p>
    <w:p w14:paraId="6B693955" w14:textId="77777777" w:rsidR="00B1346F" w:rsidRPr="002F68D2" w:rsidRDefault="00B1346F" w:rsidP="00182423">
      <w:pPr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1C2BD922" w14:textId="77777777" w:rsidR="004A612B" w:rsidRPr="002F68D2" w:rsidRDefault="004A612B" w:rsidP="00182423">
      <w:pPr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p w14:paraId="53D258B8" w14:textId="77777777" w:rsidR="00F54689" w:rsidRPr="002F68D2" w:rsidRDefault="00F54689" w:rsidP="00F546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bCs/>
          <w:sz w:val="24"/>
          <w:szCs w:val="24"/>
          <w:lang w:eastAsia="en-US"/>
        </w:rPr>
      </w:pPr>
      <w:r w:rsidRPr="002F68D2">
        <w:rPr>
          <w:rFonts w:ascii="Times New Roman" w:hAnsi="Times New Roman"/>
          <w:bCs/>
          <w:sz w:val="24"/>
          <w:szCs w:val="24"/>
          <w:lang w:eastAsia="en-US"/>
        </w:rPr>
        <w:t>Table V</w:t>
      </w:r>
    </w:p>
    <w:p w14:paraId="47A25FBD" w14:textId="77777777" w:rsidR="00F54689" w:rsidRPr="002F68D2" w:rsidRDefault="00F54689" w:rsidP="00F5468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i/>
          <w:sz w:val="24"/>
          <w:szCs w:val="24"/>
          <w:lang w:eastAsia="en-US"/>
        </w:rPr>
      </w:pPr>
      <w:r w:rsidRPr="002F68D2">
        <w:rPr>
          <w:rFonts w:ascii="Times New Roman" w:hAnsi="Times New Roman"/>
          <w:i/>
          <w:sz w:val="24"/>
          <w:szCs w:val="24"/>
          <w:lang w:eastAsia="en-US"/>
        </w:rPr>
        <w:t>Mediation analysis for neuroticism on the relationship between COVID-19-fear and dysfunctional safety behavior</w:t>
      </w:r>
    </w:p>
    <w:p w14:paraId="3B3FA7C8" w14:textId="77777777" w:rsidR="00F54689" w:rsidRPr="002F68D2" w:rsidRDefault="00F54689" w:rsidP="00F5468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18"/>
          <w:szCs w:val="18"/>
          <w:lang w:eastAsia="en-US"/>
        </w:rPr>
      </w:pPr>
    </w:p>
    <w:tbl>
      <w:tblPr>
        <w:tblW w:w="9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133"/>
        <w:gridCol w:w="1276"/>
        <w:gridCol w:w="1559"/>
        <w:gridCol w:w="1134"/>
        <w:gridCol w:w="1134"/>
        <w:gridCol w:w="849"/>
      </w:tblGrid>
      <w:tr w:rsidR="00F54689" w:rsidRPr="002F68D2" w14:paraId="29EC861E" w14:textId="77777777" w:rsidTr="00F54689">
        <w:trPr>
          <w:trHeight w:val="192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807F" w14:textId="77777777" w:rsidR="00F54689" w:rsidRPr="002F68D2" w:rsidRDefault="00F54689" w:rsidP="000A360E">
            <w:pPr>
              <w:spacing w:after="12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Outcome Variabl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3DA2" w14:textId="77777777" w:rsidR="00F54689" w:rsidRPr="002F68D2" w:rsidRDefault="00F5468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6438" w14:textId="77777777" w:rsidR="00F54689" w:rsidRPr="002F68D2" w:rsidRDefault="00F5468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86F45" w14:textId="77777777" w:rsidR="00F54689" w:rsidRPr="002F68D2" w:rsidRDefault="00F5468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16304" w14:textId="77777777" w:rsidR="00F54689" w:rsidRPr="002F68D2" w:rsidRDefault="00F5468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045BA" w14:textId="77777777" w:rsidR="00F54689" w:rsidRPr="002F68D2" w:rsidRDefault="00F5468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LLCI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FD007" w14:textId="77777777" w:rsidR="00F54689" w:rsidRPr="002F68D2" w:rsidRDefault="00F54689" w:rsidP="000A360E">
            <w:pPr>
              <w:spacing w:after="120" w:line="240" w:lineRule="auto"/>
              <w:jc w:val="center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ULCI</w:t>
            </w:r>
          </w:p>
        </w:tc>
      </w:tr>
      <w:tr w:rsidR="00F54689" w:rsidRPr="002F68D2" w14:paraId="1CFA1687" w14:textId="77777777" w:rsidTr="00F54689">
        <w:trPr>
          <w:trHeight w:val="5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0430" w14:textId="77777777" w:rsidR="00F54689" w:rsidRPr="002F68D2" w:rsidRDefault="00F54689" w:rsidP="000A360E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Neuroticism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796BC" w14:textId="77777777" w:rsidR="00F54689" w:rsidRPr="002F68D2" w:rsidRDefault="00F54689" w:rsidP="000A360E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4FFD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F5E66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53F75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701B29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33CEBB74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54689" w:rsidRPr="002F68D2" w14:paraId="16D5857A" w14:textId="77777777" w:rsidTr="00F54689">
        <w:trPr>
          <w:trHeight w:val="4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429" w14:textId="77777777" w:rsidR="00F54689" w:rsidRPr="002F68D2" w:rsidRDefault="00F5468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Intercep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9AECD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2.227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A327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6B6E1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127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2B9EB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34097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.1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1281C0FE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.261</w:t>
            </w:r>
          </w:p>
        </w:tc>
      </w:tr>
      <w:tr w:rsidR="00F54689" w:rsidRPr="002F68D2" w14:paraId="362DE5EE" w14:textId="77777777" w:rsidTr="00F54689">
        <w:trPr>
          <w:trHeight w:val="4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4B73" w14:textId="77777777" w:rsidR="00F54689" w:rsidRPr="002F68D2" w:rsidRDefault="00F5468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COVID-19-fear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421C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.113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20303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A77F0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9.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7F0C1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5BE94A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1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5811992B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120</w:t>
            </w:r>
          </w:p>
        </w:tc>
      </w:tr>
      <w:tr w:rsidR="00F54689" w:rsidRPr="002F68D2" w14:paraId="026CDD40" w14:textId="77777777" w:rsidTr="00F54689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B71A" w14:textId="77777777" w:rsidR="00F54689" w:rsidRPr="002F68D2" w:rsidRDefault="00F54689" w:rsidP="000A360E">
            <w:pPr>
              <w:spacing w:after="0" w:line="240" w:lineRule="auto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Dysfunctional Safety Behavior (DSB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F198A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3ACB5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5730C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B5E49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D08EF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7FBCA0AC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F54689" w:rsidRPr="002F68D2" w14:paraId="7A5527C8" w14:textId="77777777" w:rsidTr="00F54689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08FFB" w14:textId="77777777" w:rsidR="00F54689" w:rsidRPr="002F68D2" w:rsidRDefault="00F5468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Intercep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05EB5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  <w:lang w:val="de-DE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1.174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E4462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23C64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28.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3AB89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86D21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1.097  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C4F53F8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1.251</w:t>
            </w:r>
          </w:p>
        </w:tc>
      </w:tr>
      <w:tr w:rsidR="00F54689" w:rsidRPr="002F68D2" w14:paraId="18ADB93A" w14:textId="77777777" w:rsidTr="00F54689">
        <w:trPr>
          <w:trHeight w:val="113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429EE" w14:textId="77777777" w:rsidR="00F54689" w:rsidRPr="002F68D2" w:rsidRDefault="00F54689" w:rsidP="000A360E">
            <w:pPr>
              <w:spacing w:after="0" w:line="240" w:lineRule="auto"/>
              <w:jc w:val="right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</w:rPr>
              <w:t>COVID-19-fear by neuroticism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29561E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i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iCs/>
                <w:sz w:val="24"/>
                <w:szCs w:val="24"/>
                <w:lang w:eastAsia="en-US"/>
              </w:rPr>
              <w:t xml:space="preserve">.275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D9A1C0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1F2F52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44.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673E33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≤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E319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color w:val="000000"/>
                <w:sz w:val="24"/>
                <w:szCs w:val="24"/>
                <w:lang w:eastAsia="en-US"/>
              </w:rPr>
              <w:t xml:space="preserve">.263     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A153E" w14:textId="77777777" w:rsidR="00F54689" w:rsidRPr="002F68D2" w:rsidRDefault="00F54689" w:rsidP="000A360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F68D2">
              <w:rPr>
                <w:rFonts w:ascii="Times New Roman" w:hAnsi="Times New Roman"/>
                <w:bCs/>
                <w:sz w:val="24"/>
                <w:szCs w:val="24"/>
              </w:rPr>
              <w:t>.288</w:t>
            </w:r>
          </w:p>
        </w:tc>
      </w:tr>
    </w:tbl>
    <w:p w14:paraId="5BA7A768" w14:textId="77777777" w:rsidR="00F54689" w:rsidRPr="000444CE" w:rsidRDefault="00F54689" w:rsidP="00F54689">
      <w:pPr>
        <w:spacing w:line="240" w:lineRule="auto"/>
        <w:rPr>
          <w:rFonts w:asciiTheme="majorBidi" w:hAnsiTheme="majorBidi" w:cstheme="majorBidi"/>
        </w:rPr>
      </w:pPr>
      <w:r w:rsidRPr="002F68D2">
        <w:rPr>
          <w:rFonts w:asciiTheme="majorBidi" w:hAnsiTheme="majorBidi" w:cstheme="majorBidi"/>
        </w:rPr>
        <w:t xml:space="preserve">Total </w:t>
      </w:r>
      <w:r w:rsidRPr="002F68D2">
        <w:rPr>
          <w:rFonts w:asciiTheme="majorBidi" w:hAnsiTheme="majorBidi" w:cstheme="majorBidi"/>
          <w:i/>
          <w:iCs/>
        </w:rPr>
        <w:t>R² = .137 (</w:t>
      </w:r>
      <w:proofErr w:type="gramStart"/>
      <w:r w:rsidRPr="002F68D2">
        <w:rPr>
          <w:rFonts w:asciiTheme="majorBidi" w:hAnsiTheme="majorBidi" w:cstheme="majorBidi"/>
          <w:i/>
          <w:iCs/>
        </w:rPr>
        <w:t>F(</w:t>
      </w:r>
      <w:proofErr w:type="gramEnd"/>
      <w:r w:rsidRPr="002F68D2">
        <w:rPr>
          <w:rFonts w:asciiTheme="majorBidi" w:hAnsiTheme="majorBidi" w:cstheme="majorBidi"/>
          <w:i/>
          <w:iCs/>
        </w:rPr>
        <w:t>2; 14,045) = 1113.263, p &gt; .001, N = 14,048). All direct and indirect effects were controlled with the bootstrapping method.</w:t>
      </w:r>
    </w:p>
    <w:p w14:paraId="59359B95" w14:textId="77777777" w:rsidR="004A612B" w:rsidRDefault="004A612B" w:rsidP="00182423">
      <w:pPr>
        <w:spacing w:after="0"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</w:p>
    <w:sectPr w:rsidR="004A612B" w:rsidSect="00CF767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8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78C4D" w14:textId="77777777" w:rsidR="00307723" w:rsidRDefault="00307723">
      <w:pPr>
        <w:spacing w:after="0" w:line="240" w:lineRule="auto"/>
      </w:pPr>
      <w:r>
        <w:separator/>
      </w:r>
    </w:p>
  </w:endnote>
  <w:endnote w:type="continuationSeparator" w:id="0">
    <w:p w14:paraId="0A711415" w14:textId="77777777" w:rsidR="00307723" w:rsidRDefault="00307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0DC34" w14:textId="77777777" w:rsidR="0072641A" w:rsidRDefault="003077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0F5B7" w14:textId="77777777" w:rsidR="0072641A" w:rsidRDefault="003077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1D486" w14:textId="77777777" w:rsidR="0072641A" w:rsidRDefault="003077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7D338" w14:textId="77777777" w:rsidR="00307723" w:rsidRDefault="00307723">
      <w:pPr>
        <w:spacing w:after="0" w:line="240" w:lineRule="auto"/>
      </w:pPr>
      <w:r>
        <w:separator/>
      </w:r>
    </w:p>
  </w:footnote>
  <w:footnote w:type="continuationSeparator" w:id="0">
    <w:p w14:paraId="47D9CE86" w14:textId="77777777" w:rsidR="00307723" w:rsidRDefault="003077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E17" w14:textId="77777777" w:rsidR="0072641A" w:rsidRDefault="003077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1C44DD" w14:textId="77777777" w:rsidR="0072641A" w:rsidRDefault="0030772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1ECDC" w14:textId="77777777" w:rsidR="0072641A" w:rsidRDefault="003077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90D08"/>
    <w:multiLevelType w:val="hybridMultilevel"/>
    <w:tmpl w:val="80E07ADA"/>
    <w:lvl w:ilvl="0" w:tplc="6A2EC6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23F6A19"/>
    <w:multiLevelType w:val="hybridMultilevel"/>
    <w:tmpl w:val="06AA04E4"/>
    <w:lvl w:ilvl="0" w:tplc="191C86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46F"/>
    <w:rsid w:val="000444CE"/>
    <w:rsid w:val="000A252B"/>
    <w:rsid w:val="000A47B9"/>
    <w:rsid w:val="00182423"/>
    <w:rsid w:val="0027647D"/>
    <w:rsid w:val="002F68D2"/>
    <w:rsid w:val="00307723"/>
    <w:rsid w:val="00480B25"/>
    <w:rsid w:val="004A612B"/>
    <w:rsid w:val="004C193A"/>
    <w:rsid w:val="00532FD4"/>
    <w:rsid w:val="00552B20"/>
    <w:rsid w:val="00644329"/>
    <w:rsid w:val="006A6A30"/>
    <w:rsid w:val="00786867"/>
    <w:rsid w:val="008C5D8D"/>
    <w:rsid w:val="008F5D53"/>
    <w:rsid w:val="009717CC"/>
    <w:rsid w:val="00B1346F"/>
    <w:rsid w:val="00C262C9"/>
    <w:rsid w:val="00C5199B"/>
    <w:rsid w:val="00D638E7"/>
    <w:rsid w:val="00D86A0E"/>
    <w:rsid w:val="00D96514"/>
    <w:rsid w:val="00F5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A1316"/>
  <w15:chartTrackingRefBased/>
  <w15:docId w15:val="{0AF28066-B616-4BFE-B143-5024D5C6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46F"/>
    <w:pPr>
      <w:spacing w:line="480" w:lineRule="auto"/>
    </w:pPr>
    <w:rPr>
      <w:rFonts w:ascii="Verdana" w:eastAsia="Times New Roman" w:hAnsi="Verdana" w:cs="Times New Roman"/>
      <w:sz w:val="20"/>
      <w:szCs w:val="20"/>
      <w:lang w:val="en-US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46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46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de-DE"/>
    </w:rPr>
  </w:style>
  <w:style w:type="paragraph" w:styleId="ListParagraph">
    <w:name w:val="List Paragraph"/>
    <w:basedOn w:val="Normal"/>
    <w:uiPriority w:val="34"/>
    <w:qFormat/>
    <w:rsid w:val="00B1346F"/>
    <w:pPr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Zchn"/>
    <w:rsid w:val="00B1346F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B1346F"/>
    <w:rPr>
      <w:rFonts w:ascii="Verdana" w:eastAsia="Times New Roman" w:hAnsi="Verdana" w:cs="Times New Roman"/>
      <w:sz w:val="20"/>
      <w:szCs w:val="20"/>
      <w:lang w:val="en-US" w:eastAsia="de-DE"/>
    </w:rPr>
  </w:style>
  <w:style w:type="table" w:styleId="TableGrid">
    <w:name w:val="Table Grid"/>
    <w:basedOn w:val="TableNormal"/>
    <w:uiPriority w:val="39"/>
    <w:rsid w:val="00B1346F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1346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13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46F"/>
    <w:rPr>
      <w:rFonts w:ascii="Verdana" w:eastAsia="Times New Roman" w:hAnsi="Verdana" w:cs="Times New Roman"/>
      <w:sz w:val="20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B1346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46F"/>
    <w:rPr>
      <w:rFonts w:ascii="Verdana" w:eastAsia="Times New Roman" w:hAnsi="Verdana" w:cs="Times New Roman"/>
      <w:sz w:val="20"/>
      <w:szCs w:val="20"/>
      <w:lang w:val="en-US" w:eastAsia="de-DE"/>
    </w:rPr>
  </w:style>
  <w:style w:type="paragraph" w:styleId="NoSpacing">
    <w:name w:val="No Spacing"/>
    <w:uiPriority w:val="1"/>
    <w:qFormat/>
    <w:rsid w:val="00182423"/>
    <w:pPr>
      <w:spacing w:after="0" w:line="240" w:lineRule="auto"/>
    </w:pPr>
    <w:rPr>
      <w:rFonts w:ascii="Verdana" w:eastAsia="Times New Roman" w:hAnsi="Verdana" w:cs="Times New Roman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A30"/>
    <w:rPr>
      <w:rFonts w:ascii="Segoe UI" w:eastAsia="Times New Roman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</dc:creator>
  <cp:keywords/>
  <dc:description/>
  <cp:lastModifiedBy>Rachael Durham</cp:lastModifiedBy>
  <cp:revision>2</cp:revision>
  <dcterms:created xsi:type="dcterms:W3CDTF">2021-07-01T06:24:00Z</dcterms:created>
  <dcterms:modified xsi:type="dcterms:W3CDTF">2021-07-01T06:24:00Z</dcterms:modified>
</cp:coreProperties>
</file>